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415F2" w14:textId="77535881" w:rsidR="00213AE9" w:rsidRPr="00F24929" w:rsidRDefault="007D7537" w:rsidP="00816C36">
      <w:pPr>
        <w:rPr>
          <w:rFonts w:ascii="Times New Roman" w:hAnsi="Times New Roman" w:cs="Times New Roman"/>
          <w:b/>
          <w:sz w:val="20"/>
          <w:szCs w:val="20"/>
        </w:rPr>
      </w:pPr>
      <w:r w:rsidRPr="00F24929">
        <w:rPr>
          <w:rFonts w:ascii="Times New Roman" w:hAnsi="Times New Roman" w:cs="Times New Roman"/>
          <w:b/>
          <w:sz w:val="20"/>
          <w:szCs w:val="20"/>
        </w:rPr>
        <w:t>Table</w:t>
      </w:r>
      <w:r w:rsidR="00292747" w:rsidRPr="00F24929">
        <w:rPr>
          <w:rFonts w:ascii="Times New Roman" w:hAnsi="Times New Roman" w:cs="Times New Roman"/>
          <w:b/>
          <w:sz w:val="20"/>
          <w:szCs w:val="20"/>
        </w:rPr>
        <w:t xml:space="preserve"> S1</w:t>
      </w:r>
    </w:p>
    <w:p w14:paraId="4B3DF837" w14:textId="7E249991" w:rsidR="00816C36" w:rsidRPr="00F24929" w:rsidRDefault="00C23FE1" w:rsidP="00816C36">
      <w:pPr>
        <w:rPr>
          <w:rFonts w:ascii="Times New Roman" w:hAnsi="Times New Roman" w:cs="Times New Roman"/>
          <w:b/>
          <w:sz w:val="20"/>
          <w:szCs w:val="20"/>
        </w:rPr>
      </w:pPr>
      <w:r w:rsidRPr="00F24929">
        <w:rPr>
          <w:rFonts w:ascii="Times New Roman" w:hAnsi="Times New Roman" w:cs="Times New Roman"/>
          <w:b/>
          <w:sz w:val="20"/>
          <w:szCs w:val="20"/>
        </w:rPr>
        <w:t>R</w:t>
      </w:r>
      <w:r w:rsidR="00816C36" w:rsidRPr="00F24929">
        <w:rPr>
          <w:rFonts w:ascii="Times New Roman" w:hAnsi="Times New Roman" w:cs="Times New Roman"/>
          <w:b/>
          <w:sz w:val="20"/>
          <w:szCs w:val="20"/>
        </w:rPr>
        <w:t>epresentative questions summarized for respondents’ knowledge, attitude</w:t>
      </w:r>
      <w:r w:rsidRPr="00F24929">
        <w:rPr>
          <w:rFonts w:ascii="Times New Roman" w:hAnsi="Times New Roman" w:cs="Times New Roman"/>
          <w:b/>
          <w:sz w:val="20"/>
          <w:szCs w:val="20"/>
        </w:rPr>
        <w:t>s</w:t>
      </w:r>
      <w:r w:rsidR="00816C36" w:rsidRPr="00F24929">
        <w:rPr>
          <w:rFonts w:ascii="Times New Roman" w:hAnsi="Times New Roman" w:cs="Times New Roman"/>
          <w:b/>
          <w:sz w:val="20"/>
          <w:szCs w:val="20"/>
        </w:rPr>
        <w:t>, and practice</w:t>
      </w:r>
      <w:r w:rsidRPr="00F24929">
        <w:rPr>
          <w:rFonts w:ascii="Times New Roman" w:hAnsi="Times New Roman" w:cs="Times New Roman"/>
          <w:b/>
          <w:sz w:val="20"/>
          <w:szCs w:val="20"/>
        </w:rPr>
        <w:t>s</w:t>
      </w:r>
      <w:r w:rsidR="00816C36" w:rsidRPr="00F24929">
        <w:rPr>
          <w:rFonts w:ascii="Times New Roman" w:hAnsi="Times New Roman" w:cs="Times New Roman"/>
          <w:b/>
          <w:sz w:val="20"/>
          <w:szCs w:val="20"/>
        </w:rPr>
        <w:t xml:space="preserve"> toward coronavirus disease 2019 (COVID-19) </w:t>
      </w:r>
      <w:r w:rsidR="00213AE9" w:rsidRPr="00F24929">
        <w:rPr>
          <w:rFonts w:ascii="Times New Roman" w:hAnsi="Times New Roman" w:cs="Times New Roman"/>
          <w:b/>
          <w:sz w:val="20"/>
          <w:szCs w:val="20"/>
        </w:rPr>
        <w:t xml:space="preserve">by </w:t>
      </w:r>
      <w:r w:rsidR="00C32474" w:rsidRPr="00F24929">
        <w:rPr>
          <w:rFonts w:ascii="Times New Roman" w:hAnsi="Times New Roman" w:cs="Times New Roman"/>
          <w:b/>
          <w:sz w:val="20"/>
          <w:szCs w:val="20"/>
        </w:rPr>
        <w:t>age</w:t>
      </w:r>
      <w:r w:rsidR="00213AE9" w:rsidRPr="00F24929">
        <w:rPr>
          <w:rFonts w:ascii="Times New Roman" w:hAnsi="Times New Roman" w:cs="Times New Roman"/>
          <w:b/>
          <w:sz w:val="20"/>
          <w:szCs w:val="20"/>
        </w:rPr>
        <w:t xml:space="preserve"> stratification.</w:t>
      </w:r>
    </w:p>
    <w:tbl>
      <w:tblPr>
        <w:tblStyle w:val="a4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992"/>
        <w:gridCol w:w="850"/>
        <w:gridCol w:w="20"/>
        <w:gridCol w:w="973"/>
        <w:gridCol w:w="567"/>
        <w:gridCol w:w="992"/>
        <w:gridCol w:w="992"/>
      </w:tblGrid>
      <w:tr w:rsidR="00460AE8" w:rsidRPr="00F24929" w14:paraId="258EBABE" w14:textId="28ADDB07" w:rsidTr="00C81608">
        <w:trPr>
          <w:trHeight w:val="837"/>
        </w:trPr>
        <w:tc>
          <w:tcPr>
            <w:tcW w:w="2972" w:type="dxa"/>
            <w:shd w:val="clear" w:color="auto" w:fill="E7E6E6" w:themeFill="background2"/>
          </w:tcPr>
          <w:p w14:paraId="236823FC" w14:textId="56DE8956" w:rsidR="00460AE8" w:rsidRPr="00F24929" w:rsidRDefault="00460AE8" w:rsidP="00816C36">
            <w:pPr>
              <w:spacing w:line="72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E7E6E6" w:themeFill="background2"/>
          </w:tcPr>
          <w:p w14:paraId="5A2C69D4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37B3B14E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10)</w:t>
            </w:r>
          </w:p>
          <w:p w14:paraId="4628C808" w14:textId="4E9FB929" w:rsidR="00460AE8" w:rsidRPr="00F24929" w:rsidRDefault="00460AE8" w:rsidP="00816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E7E6E6" w:themeFill="background2"/>
          </w:tcPr>
          <w:p w14:paraId="608F3575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7102A1FE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65 years old</w:t>
            </w:r>
          </w:p>
          <w:p w14:paraId="672145B9" w14:textId="0D0D7AF9" w:rsidR="00460AE8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0)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14:paraId="2628200F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6C62AE7F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65 years old</w:t>
            </w:r>
          </w:p>
          <w:p w14:paraId="2D69ADE2" w14:textId="20CD302E" w:rsidR="00460AE8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0)</w:t>
            </w:r>
          </w:p>
        </w:tc>
        <w:tc>
          <w:tcPr>
            <w:tcW w:w="992" w:type="dxa"/>
            <w:shd w:val="clear" w:color="auto" w:fill="E7E6E6" w:themeFill="background2"/>
          </w:tcPr>
          <w:p w14:paraId="30B86CEB" w14:textId="44DFF309" w:rsidR="00460AE8" w:rsidRPr="00F24929" w:rsidRDefault="007A6658" w:rsidP="00816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460AE8"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  <w:r w:rsidR="00C81608"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460AE8" w:rsidRPr="00F24929" w14:paraId="1BD4752A" w14:textId="2E3730E3" w:rsidTr="00C81608">
        <w:trPr>
          <w:trHeight w:val="454"/>
        </w:trPr>
        <w:tc>
          <w:tcPr>
            <w:tcW w:w="2972" w:type="dxa"/>
            <w:shd w:val="clear" w:color="auto" w:fill="E7E6E6" w:themeFill="background2"/>
          </w:tcPr>
          <w:p w14:paraId="5644CFCB" w14:textId="32479C76" w:rsidR="00460AE8" w:rsidRPr="00F24929" w:rsidRDefault="00460AE8" w:rsidP="004B276D">
            <w:pPr>
              <w:spacing w:line="72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5245" w:type="dxa"/>
            <w:gridSpan w:val="7"/>
            <w:shd w:val="clear" w:color="auto" w:fill="E7E6E6" w:themeFill="background2"/>
          </w:tcPr>
          <w:p w14:paraId="29AC233C" w14:textId="5FD94F75" w:rsidR="00460AE8" w:rsidRPr="00F24929" w:rsidRDefault="00460AE8" w:rsidP="00F57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 understand (%)</w:t>
            </w:r>
          </w:p>
        </w:tc>
        <w:tc>
          <w:tcPr>
            <w:tcW w:w="992" w:type="dxa"/>
            <w:shd w:val="clear" w:color="auto" w:fill="E7E6E6" w:themeFill="background2"/>
          </w:tcPr>
          <w:p w14:paraId="165B532D" w14:textId="77777777" w:rsidR="00460AE8" w:rsidRPr="00F24929" w:rsidRDefault="00460AE8" w:rsidP="00F57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7484" w:rsidRPr="00F24929" w14:paraId="04720BA1" w14:textId="4892AF9A" w:rsidTr="00C81608">
        <w:tc>
          <w:tcPr>
            <w:tcW w:w="2972" w:type="dxa"/>
          </w:tcPr>
          <w:p w14:paraId="6F9ECAB6" w14:textId="2B1CED95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COVID-19 is an infectious disease transmitted mainly by the respiratory route.</w:t>
            </w:r>
          </w:p>
        </w:tc>
        <w:tc>
          <w:tcPr>
            <w:tcW w:w="1843" w:type="dxa"/>
            <w:gridSpan w:val="2"/>
          </w:tcPr>
          <w:p w14:paraId="39D39118" w14:textId="0FBEAAD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843" w:type="dxa"/>
            <w:gridSpan w:val="3"/>
          </w:tcPr>
          <w:p w14:paraId="072EDE2D" w14:textId="07B9514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9" w:type="dxa"/>
            <w:gridSpan w:val="2"/>
          </w:tcPr>
          <w:p w14:paraId="1711A206" w14:textId="0F2DE69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</w:tcPr>
          <w:p w14:paraId="3E678102" w14:textId="3F28C54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3B7484" w:rsidRPr="00F24929" w14:paraId="37FA1030" w14:textId="23CD104E" w:rsidTr="00C81608">
        <w:tc>
          <w:tcPr>
            <w:tcW w:w="2972" w:type="dxa"/>
          </w:tcPr>
          <w:p w14:paraId="571AB6CE" w14:textId="3F36D41B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</w:rPr>
              <w:t>Elderly individuals with COVID-19 infection have greater risk for severe illness.</w:t>
            </w:r>
          </w:p>
        </w:tc>
        <w:tc>
          <w:tcPr>
            <w:tcW w:w="1843" w:type="dxa"/>
            <w:gridSpan w:val="2"/>
          </w:tcPr>
          <w:p w14:paraId="36E3EC8E" w14:textId="20ABEAC5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  <w:tc>
          <w:tcPr>
            <w:tcW w:w="1843" w:type="dxa"/>
            <w:gridSpan w:val="3"/>
          </w:tcPr>
          <w:p w14:paraId="60F6D6C1" w14:textId="6B701B4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559" w:type="dxa"/>
            <w:gridSpan w:val="2"/>
          </w:tcPr>
          <w:p w14:paraId="78999BC7" w14:textId="6EF35FB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992" w:type="dxa"/>
          </w:tcPr>
          <w:p w14:paraId="0CF74D5E" w14:textId="37B90E7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3B7484" w:rsidRPr="00F24929" w14:paraId="4A4AB047" w14:textId="065FB823" w:rsidTr="00C81608">
        <w:tc>
          <w:tcPr>
            <w:tcW w:w="2972" w:type="dxa"/>
          </w:tcPr>
          <w:p w14:paraId="419169F0" w14:textId="69F1BBAC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</w:rPr>
              <w:t>COVID-19 virus can remain viable or infectious on surfaces such as plastics, metal, paper, wood, or glass for 2-5 days.</w:t>
            </w:r>
          </w:p>
        </w:tc>
        <w:tc>
          <w:tcPr>
            <w:tcW w:w="1843" w:type="dxa"/>
            <w:gridSpan w:val="2"/>
          </w:tcPr>
          <w:p w14:paraId="029A04A4" w14:textId="7E5A4F0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843" w:type="dxa"/>
            <w:gridSpan w:val="3"/>
          </w:tcPr>
          <w:p w14:paraId="69B0C2FE" w14:textId="46D2A69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559" w:type="dxa"/>
            <w:gridSpan w:val="2"/>
          </w:tcPr>
          <w:p w14:paraId="3D358C0D" w14:textId="09AC69F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92" w:type="dxa"/>
          </w:tcPr>
          <w:p w14:paraId="2127D7E8" w14:textId="606038F5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B7484" w:rsidRPr="00F24929" w14:paraId="15B65513" w14:textId="109293CF" w:rsidTr="00C81608">
        <w:tc>
          <w:tcPr>
            <w:tcW w:w="2972" w:type="dxa"/>
          </w:tcPr>
          <w:p w14:paraId="4725C234" w14:textId="16BA27CA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</w:rPr>
              <w:t>COVID-19 carriers without any symptoms, such as fever or cough, can transmit the disease to others.</w:t>
            </w:r>
          </w:p>
        </w:tc>
        <w:tc>
          <w:tcPr>
            <w:tcW w:w="1843" w:type="dxa"/>
            <w:gridSpan w:val="2"/>
          </w:tcPr>
          <w:p w14:paraId="0E982D6B" w14:textId="6997642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1843" w:type="dxa"/>
            <w:gridSpan w:val="3"/>
          </w:tcPr>
          <w:p w14:paraId="7F132441" w14:textId="1A4DD33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559" w:type="dxa"/>
            <w:gridSpan w:val="2"/>
          </w:tcPr>
          <w:p w14:paraId="1C62CF45" w14:textId="366A0B4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992" w:type="dxa"/>
          </w:tcPr>
          <w:p w14:paraId="623D2C56" w14:textId="2CFF878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B7484" w:rsidRPr="00F24929" w14:paraId="119A79C8" w14:textId="5FDACBA9" w:rsidTr="00C81608">
        <w:tc>
          <w:tcPr>
            <w:tcW w:w="2972" w:type="dxa"/>
          </w:tcPr>
          <w:p w14:paraId="1CC74B24" w14:textId="6D8DEA3E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hAnsi="Times New Roman" w:cs="Times New Roman"/>
              </w:rPr>
              <w:t>One may get sick once becoming exposed to excretions from COVID-19 carriers and then touching his or her own eyes, mouth or nose afterward.</w:t>
            </w:r>
          </w:p>
        </w:tc>
        <w:tc>
          <w:tcPr>
            <w:tcW w:w="1843" w:type="dxa"/>
            <w:gridSpan w:val="2"/>
          </w:tcPr>
          <w:p w14:paraId="249A7839" w14:textId="6FE9786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843" w:type="dxa"/>
            <w:gridSpan w:val="3"/>
          </w:tcPr>
          <w:p w14:paraId="5502FBDF" w14:textId="36AB943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1559" w:type="dxa"/>
            <w:gridSpan w:val="2"/>
          </w:tcPr>
          <w:p w14:paraId="6E8579B1" w14:textId="1D3EDDB6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992" w:type="dxa"/>
          </w:tcPr>
          <w:p w14:paraId="67C40C3A" w14:textId="54BC0C0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B7484" w:rsidRPr="00F24929" w14:paraId="562A4DE1" w14:textId="6715F43F" w:rsidTr="00C81608">
        <w:tc>
          <w:tcPr>
            <w:tcW w:w="2972" w:type="dxa"/>
          </w:tcPr>
          <w:p w14:paraId="09753FDF" w14:textId="71D5723C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eastAsia="標楷體" w:hAnsi="Times New Roman" w:cs="Times New Roman"/>
              </w:rPr>
              <w:t xml:space="preserve">It is not suitable for taking the public transportation when </w:t>
            </w:r>
            <w:r w:rsidRPr="00F24929">
              <w:rPr>
                <w:rFonts w:ascii="Times New Roman" w:eastAsia="標楷體" w:hAnsi="Times New Roman" w:cs="Times New Roman"/>
              </w:rPr>
              <w:lastRenderedPageBreak/>
              <w:t>one is under quarantine.</w:t>
            </w:r>
          </w:p>
        </w:tc>
        <w:tc>
          <w:tcPr>
            <w:tcW w:w="1843" w:type="dxa"/>
            <w:gridSpan w:val="2"/>
          </w:tcPr>
          <w:p w14:paraId="72200289" w14:textId="6ABC80D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color w:val="010205"/>
                <w:szCs w:val="24"/>
              </w:rPr>
              <w:lastRenderedPageBreak/>
              <w:t>97.1</w:t>
            </w:r>
          </w:p>
        </w:tc>
        <w:tc>
          <w:tcPr>
            <w:tcW w:w="1843" w:type="dxa"/>
            <w:gridSpan w:val="3"/>
          </w:tcPr>
          <w:p w14:paraId="510E2845" w14:textId="6F62735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559" w:type="dxa"/>
            <w:gridSpan w:val="2"/>
          </w:tcPr>
          <w:p w14:paraId="272BCB7D" w14:textId="0FCC56D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992" w:type="dxa"/>
          </w:tcPr>
          <w:p w14:paraId="5047F34C" w14:textId="41AAD30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3B7484" w:rsidRPr="00F24929" w14:paraId="5EA13B75" w14:textId="734D7F5A" w:rsidTr="00C81608">
        <w:tc>
          <w:tcPr>
            <w:tcW w:w="2972" w:type="dxa"/>
          </w:tcPr>
          <w:p w14:paraId="2634E506" w14:textId="7EA5689A" w:rsidR="003B7484" w:rsidRPr="00F24929" w:rsidDel="004E4B3C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eastAsia="標楷體" w:hAnsi="Times New Roman" w:cs="Times New Roman"/>
              </w:rPr>
              <w:t>One should maintain adequate social distance approximately 1 to 1.5 meters.</w:t>
            </w:r>
          </w:p>
        </w:tc>
        <w:tc>
          <w:tcPr>
            <w:tcW w:w="1843" w:type="dxa"/>
            <w:gridSpan w:val="2"/>
          </w:tcPr>
          <w:p w14:paraId="5642E03C" w14:textId="5CA6F91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color w:val="010205"/>
                <w:szCs w:val="24"/>
              </w:rPr>
              <w:t>96.8</w:t>
            </w:r>
          </w:p>
        </w:tc>
        <w:tc>
          <w:tcPr>
            <w:tcW w:w="1843" w:type="dxa"/>
            <w:gridSpan w:val="3"/>
          </w:tcPr>
          <w:p w14:paraId="33338823" w14:textId="2EEF13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559" w:type="dxa"/>
            <w:gridSpan w:val="2"/>
          </w:tcPr>
          <w:p w14:paraId="75FF0604" w14:textId="2D2BAFF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92" w:type="dxa"/>
          </w:tcPr>
          <w:p w14:paraId="7F1B8A3D" w14:textId="7B357BB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3B7484" w:rsidRPr="00F24929" w14:paraId="4A57A420" w14:textId="5E9351C0" w:rsidTr="00C81608">
        <w:tc>
          <w:tcPr>
            <w:tcW w:w="2972" w:type="dxa"/>
          </w:tcPr>
          <w:p w14:paraId="6A72D34A" w14:textId="7FD836FB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eastAsia="標楷體" w:hAnsi="Times New Roman" w:cs="Times New Roman"/>
              </w:rPr>
              <w:t>Using face mask could reduce the transmission of COVID-19.</w:t>
            </w:r>
          </w:p>
        </w:tc>
        <w:tc>
          <w:tcPr>
            <w:tcW w:w="1843" w:type="dxa"/>
            <w:gridSpan w:val="2"/>
          </w:tcPr>
          <w:p w14:paraId="5220AB47" w14:textId="0CAECA6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color w:val="010205"/>
                <w:szCs w:val="24"/>
              </w:rPr>
              <w:t>97.3</w:t>
            </w:r>
          </w:p>
        </w:tc>
        <w:tc>
          <w:tcPr>
            <w:tcW w:w="1843" w:type="dxa"/>
            <w:gridSpan w:val="3"/>
          </w:tcPr>
          <w:p w14:paraId="5837FCC7" w14:textId="24CA8DAE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559" w:type="dxa"/>
            <w:gridSpan w:val="2"/>
          </w:tcPr>
          <w:p w14:paraId="58907FB5" w14:textId="000ABCB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92" w:type="dxa"/>
          </w:tcPr>
          <w:p w14:paraId="54B41BE0" w14:textId="389C3AA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3B7484" w:rsidRPr="00F24929" w14:paraId="37972F0B" w14:textId="1C9E3426" w:rsidTr="00C81608">
        <w:tc>
          <w:tcPr>
            <w:tcW w:w="2972" w:type="dxa"/>
          </w:tcPr>
          <w:p w14:paraId="1F403798" w14:textId="4D9419D5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When wearing the medical mask, the colored side should be facing outside and the metal strip should be on the nose.</w:t>
            </w:r>
          </w:p>
        </w:tc>
        <w:tc>
          <w:tcPr>
            <w:tcW w:w="1843" w:type="dxa"/>
            <w:gridSpan w:val="2"/>
          </w:tcPr>
          <w:p w14:paraId="7DA17F22" w14:textId="2897FCEE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843" w:type="dxa"/>
            <w:gridSpan w:val="3"/>
          </w:tcPr>
          <w:p w14:paraId="6CD059E0" w14:textId="09AA10B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559" w:type="dxa"/>
            <w:gridSpan w:val="2"/>
          </w:tcPr>
          <w:p w14:paraId="62BE4365" w14:textId="36F5DF5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7C434C20" w14:textId="26FE453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3B7484" w:rsidRPr="00F24929" w14:paraId="29EA0383" w14:textId="3CCC5BEA" w:rsidTr="00C81608">
        <w:tc>
          <w:tcPr>
            <w:tcW w:w="2972" w:type="dxa"/>
          </w:tcPr>
          <w:p w14:paraId="3DF47DDB" w14:textId="560DBF5D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eastAsia="標楷體" w:hAnsi="Times New Roman" w:cs="Times New Roman"/>
              </w:rPr>
              <w:t>Handwashing by alcohol sanitizer or water with soap could prevent the transmission of COVID-19.</w:t>
            </w:r>
          </w:p>
        </w:tc>
        <w:tc>
          <w:tcPr>
            <w:tcW w:w="1843" w:type="dxa"/>
            <w:gridSpan w:val="2"/>
          </w:tcPr>
          <w:p w14:paraId="678D11A0" w14:textId="69CF07AE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color w:val="010205"/>
                <w:szCs w:val="24"/>
              </w:rPr>
              <w:t>96.6</w:t>
            </w:r>
          </w:p>
        </w:tc>
        <w:tc>
          <w:tcPr>
            <w:tcW w:w="1843" w:type="dxa"/>
            <w:gridSpan w:val="3"/>
          </w:tcPr>
          <w:p w14:paraId="086680FD" w14:textId="5C4F574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1559" w:type="dxa"/>
            <w:gridSpan w:val="2"/>
          </w:tcPr>
          <w:p w14:paraId="1881AF17" w14:textId="1184FA6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992" w:type="dxa"/>
          </w:tcPr>
          <w:p w14:paraId="06EEF641" w14:textId="2C65BB1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3B7484" w:rsidRPr="00F24929" w14:paraId="4837DF51" w14:textId="1869D1B7" w:rsidTr="00C81608">
        <w:tc>
          <w:tcPr>
            <w:tcW w:w="2972" w:type="dxa"/>
          </w:tcPr>
          <w:p w14:paraId="11959102" w14:textId="78A97A4D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eastAsia="標楷體" w:hAnsi="Times New Roman" w:cs="Times New Roman"/>
              </w:rPr>
              <w:t>The 75% v/v alcohol is better than 95% v/v alcohol for disinfection.</w:t>
            </w:r>
          </w:p>
        </w:tc>
        <w:tc>
          <w:tcPr>
            <w:tcW w:w="1843" w:type="dxa"/>
            <w:gridSpan w:val="2"/>
          </w:tcPr>
          <w:p w14:paraId="31E8BA17" w14:textId="46669A8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color w:val="010205"/>
                <w:szCs w:val="24"/>
              </w:rPr>
              <w:t>87.8</w:t>
            </w:r>
          </w:p>
        </w:tc>
        <w:tc>
          <w:tcPr>
            <w:tcW w:w="1843" w:type="dxa"/>
            <w:gridSpan w:val="3"/>
          </w:tcPr>
          <w:p w14:paraId="445715AE" w14:textId="6AD3233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559" w:type="dxa"/>
            <w:gridSpan w:val="2"/>
          </w:tcPr>
          <w:p w14:paraId="61BBBE7D" w14:textId="3587DA1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14:paraId="2E9F1281" w14:textId="10123C5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B7484" w:rsidRPr="00F24929" w14:paraId="4A4BAFF9" w14:textId="27959B1C" w:rsidTr="00C81608">
        <w:tc>
          <w:tcPr>
            <w:tcW w:w="2972" w:type="dxa"/>
          </w:tcPr>
          <w:p w14:paraId="15183F23" w14:textId="7D006C8A" w:rsidR="003B7484" w:rsidRPr="00F24929" w:rsidRDefault="003B7484" w:rsidP="003B7484">
            <w:pPr>
              <w:pStyle w:val="a3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</w:rPr>
            </w:pPr>
            <w:r w:rsidRPr="00F24929">
              <w:rPr>
                <w:rFonts w:ascii="Times New Roman" w:eastAsia="標楷體" w:hAnsi="Times New Roman" w:cs="Times New Roman"/>
              </w:rPr>
              <w:t>Hypochlorous acid is better used for disinfection for environment than for hand washing.</w:t>
            </w:r>
          </w:p>
        </w:tc>
        <w:tc>
          <w:tcPr>
            <w:tcW w:w="1843" w:type="dxa"/>
            <w:gridSpan w:val="2"/>
          </w:tcPr>
          <w:p w14:paraId="5E3AD02B" w14:textId="6942A0E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color w:val="010205"/>
                <w:szCs w:val="24"/>
              </w:rPr>
              <w:t>87.1</w:t>
            </w:r>
          </w:p>
        </w:tc>
        <w:tc>
          <w:tcPr>
            <w:tcW w:w="1843" w:type="dxa"/>
            <w:gridSpan w:val="3"/>
          </w:tcPr>
          <w:p w14:paraId="1150F324" w14:textId="40FBD81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1559" w:type="dxa"/>
            <w:gridSpan w:val="2"/>
          </w:tcPr>
          <w:p w14:paraId="698C66AB" w14:textId="37C6DB4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316C3626" w14:textId="7CBF39E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B7484" w:rsidRPr="00F24929" w14:paraId="4F9D5026" w14:textId="1F661364" w:rsidTr="00C81608">
        <w:tc>
          <w:tcPr>
            <w:tcW w:w="2972" w:type="dxa"/>
            <w:shd w:val="clear" w:color="auto" w:fill="E7E6E6" w:themeFill="background2"/>
          </w:tcPr>
          <w:p w14:paraId="0AFD59D3" w14:textId="6758C17F" w:rsidR="003B7484" w:rsidRPr="00F24929" w:rsidRDefault="003B7484" w:rsidP="003B7484">
            <w:pPr>
              <w:pStyle w:val="a3"/>
              <w:ind w:leftChars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E7E6E6" w:themeFill="background2"/>
          </w:tcPr>
          <w:p w14:paraId="21F44A80" w14:textId="199930E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346BA482" w14:textId="181ECE1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E7E6E6" w:themeFill="background2"/>
          </w:tcPr>
          <w:p w14:paraId="24F67AEB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2092D330" w14:textId="1ED6512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65 years old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14:paraId="3460B5D6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3BBCA89D" w14:textId="7D2CA5F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65 years old</w:t>
            </w:r>
          </w:p>
        </w:tc>
        <w:tc>
          <w:tcPr>
            <w:tcW w:w="992" w:type="dxa"/>
            <w:shd w:val="clear" w:color="auto" w:fill="E7E6E6" w:themeFill="background2"/>
          </w:tcPr>
          <w:p w14:paraId="7BC5815A" w14:textId="1402DE80" w:rsidR="003B7484" w:rsidRPr="00F24929" w:rsidRDefault="007A6658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3B7484"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2A02B706" w14:textId="3E06D32F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greement)</w:t>
            </w:r>
          </w:p>
        </w:tc>
      </w:tr>
      <w:tr w:rsidR="003B7484" w:rsidRPr="00F24929" w14:paraId="1E28CCA7" w14:textId="453436E6" w:rsidTr="00C81608">
        <w:trPr>
          <w:trHeight w:val="1045"/>
        </w:trPr>
        <w:tc>
          <w:tcPr>
            <w:tcW w:w="2972" w:type="dxa"/>
            <w:shd w:val="clear" w:color="auto" w:fill="E7E6E6" w:themeFill="background2"/>
          </w:tcPr>
          <w:p w14:paraId="227F13E6" w14:textId="7CB75A5C" w:rsidR="003B7484" w:rsidRPr="00F24929" w:rsidRDefault="003B7484" w:rsidP="003B7484">
            <w:pPr>
              <w:spacing w:line="72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itudes</w:t>
            </w:r>
          </w:p>
        </w:tc>
        <w:tc>
          <w:tcPr>
            <w:tcW w:w="851" w:type="dxa"/>
            <w:shd w:val="clear" w:color="auto" w:fill="E7E6E6" w:themeFill="background2"/>
          </w:tcPr>
          <w:p w14:paraId="136175CC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gree</w:t>
            </w:r>
          </w:p>
          <w:p w14:paraId="118A559F" w14:textId="1CF0DFE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2" w:type="dxa"/>
            <w:shd w:val="clear" w:color="auto" w:fill="E7E6E6" w:themeFill="background2"/>
          </w:tcPr>
          <w:p w14:paraId="025F05B2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mportance</w:t>
            </w:r>
          </w:p>
          <w:p w14:paraId="363B5B42" w14:textId="126A311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870" w:type="dxa"/>
            <w:gridSpan w:val="2"/>
            <w:shd w:val="clear" w:color="auto" w:fill="E7E6E6" w:themeFill="background2"/>
          </w:tcPr>
          <w:p w14:paraId="79A25E53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gree</w:t>
            </w:r>
          </w:p>
          <w:p w14:paraId="5E46EEA0" w14:textId="65098E2F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73" w:type="dxa"/>
            <w:shd w:val="clear" w:color="auto" w:fill="E7E6E6" w:themeFill="background2"/>
          </w:tcPr>
          <w:p w14:paraId="3AA0A0FA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mportance</w:t>
            </w:r>
          </w:p>
          <w:p w14:paraId="2E65614C" w14:textId="3F4C72F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567" w:type="dxa"/>
            <w:shd w:val="clear" w:color="auto" w:fill="E7E6E6" w:themeFill="background2"/>
          </w:tcPr>
          <w:p w14:paraId="5A1C77B6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gree</w:t>
            </w:r>
          </w:p>
          <w:p w14:paraId="442160F5" w14:textId="11295D4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2" w:type="dxa"/>
            <w:shd w:val="clear" w:color="auto" w:fill="E7E6E6" w:themeFill="background2"/>
          </w:tcPr>
          <w:p w14:paraId="7AEC56AA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Importance</w:t>
            </w:r>
          </w:p>
          <w:p w14:paraId="196DE5B7" w14:textId="57C5AAD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%)</w:t>
            </w:r>
          </w:p>
        </w:tc>
        <w:tc>
          <w:tcPr>
            <w:tcW w:w="992" w:type="dxa"/>
            <w:shd w:val="clear" w:color="auto" w:fill="E7E6E6" w:themeFill="background2"/>
          </w:tcPr>
          <w:p w14:paraId="7F2AE799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3B7484" w:rsidRPr="00F24929" w14:paraId="0B18FA0D" w14:textId="2C03D4D1" w:rsidTr="00C81608">
        <w:tc>
          <w:tcPr>
            <w:tcW w:w="2972" w:type="dxa"/>
          </w:tcPr>
          <w:p w14:paraId="1E3FDEEA" w14:textId="2BE9301D" w:rsidR="003B7484" w:rsidRPr="00F24929" w:rsidRDefault="003B7484" w:rsidP="003B7484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 xml:space="preserve">Maintaining social distance and wearing </w:t>
            </w:r>
            <w:r w:rsidRPr="00F24929">
              <w:rPr>
                <w:rFonts w:ascii="Times New Roman" w:hAnsi="Times New Roman" w:cs="Times New Roman"/>
              </w:rPr>
              <w:lastRenderedPageBreak/>
              <w:t>masks at all time make me feel safer.</w:t>
            </w:r>
          </w:p>
        </w:tc>
        <w:tc>
          <w:tcPr>
            <w:tcW w:w="851" w:type="dxa"/>
          </w:tcPr>
          <w:p w14:paraId="13576BFC" w14:textId="35D2C655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8.5</w:t>
            </w:r>
          </w:p>
        </w:tc>
        <w:tc>
          <w:tcPr>
            <w:tcW w:w="992" w:type="dxa"/>
          </w:tcPr>
          <w:p w14:paraId="1BD66622" w14:textId="720F72F5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850" w:type="dxa"/>
          </w:tcPr>
          <w:p w14:paraId="6584AC4E" w14:textId="7471CA8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993" w:type="dxa"/>
            <w:gridSpan w:val="2"/>
          </w:tcPr>
          <w:p w14:paraId="2C338364" w14:textId="4C743DA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567" w:type="dxa"/>
          </w:tcPr>
          <w:p w14:paraId="1B9149E6" w14:textId="226E96A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92" w:type="dxa"/>
          </w:tcPr>
          <w:p w14:paraId="23F152FB" w14:textId="07971E4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2" w:type="dxa"/>
          </w:tcPr>
          <w:p w14:paraId="2A080FB2" w14:textId="3DC2C1F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3B7484" w:rsidRPr="00F24929" w14:paraId="55EC3171" w14:textId="124EFB3B" w:rsidTr="00C81608">
        <w:tc>
          <w:tcPr>
            <w:tcW w:w="2972" w:type="dxa"/>
          </w:tcPr>
          <w:p w14:paraId="583D7414" w14:textId="421E208D" w:rsidR="003B7484" w:rsidRPr="00F24929" w:rsidRDefault="003B7484" w:rsidP="003B7484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The worldwide COVID-19 condition is severe.</w:t>
            </w:r>
          </w:p>
        </w:tc>
        <w:tc>
          <w:tcPr>
            <w:tcW w:w="851" w:type="dxa"/>
          </w:tcPr>
          <w:p w14:paraId="489AF550" w14:textId="55BA172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992" w:type="dxa"/>
          </w:tcPr>
          <w:p w14:paraId="7BC1D3ED" w14:textId="5F17915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850" w:type="dxa"/>
          </w:tcPr>
          <w:p w14:paraId="153BCB87" w14:textId="4B7047F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993" w:type="dxa"/>
            <w:gridSpan w:val="2"/>
          </w:tcPr>
          <w:p w14:paraId="348F6B9F" w14:textId="2D85392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5D7B12B1" w14:textId="6AEE5B0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3505ACF9" w14:textId="55269E1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992" w:type="dxa"/>
          </w:tcPr>
          <w:p w14:paraId="7B08B88F" w14:textId="2FD328CF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3B7484" w:rsidRPr="00F24929" w14:paraId="3680F006" w14:textId="189D33A6" w:rsidTr="00C81608">
        <w:tc>
          <w:tcPr>
            <w:tcW w:w="2972" w:type="dxa"/>
          </w:tcPr>
          <w:p w14:paraId="6131B01D" w14:textId="06CB7F30" w:rsidR="003B7484" w:rsidRPr="00F24929" w:rsidRDefault="003B7484" w:rsidP="003B7484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Avoiding crowded areas or in-person social activities is helpful for disease prevention.</w:t>
            </w:r>
          </w:p>
        </w:tc>
        <w:tc>
          <w:tcPr>
            <w:tcW w:w="851" w:type="dxa"/>
          </w:tcPr>
          <w:p w14:paraId="4A3E303C" w14:textId="262F330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92" w:type="dxa"/>
          </w:tcPr>
          <w:p w14:paraId="4ECD569F" w14:textId="7BC4B85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850" w:type="dxa"/>
          </w:tcPr>
          <w:p w14:paraId="22D74F7A" w14:textId="458BB916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993" w:type="dxa"/>
            <w:gridSpan w:val="2"/>
          </w:tcPr>
          <w:p w14:paraId="5B9CB609" w14:textId="1C486DF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567" w:type="dxa"/>
          </w:tcPr>
          <w:p w14:paraId="056500E3" w14:textId="21AE6E1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92" w:type="dxa"/>
          </w:tcPr>
          <w:p w14:paraId="61290A82" w14:textId="3BC1993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61D317C8" w14:textId="5FFBEA3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3B7484" w:rsidRPr="00F24929" w14:paraId="35B14033" w14:textId="7A44417F" w:rsidTr="00C81608">
        <w:tc>
          <w:tcPr>
            <w:tcW w:w="2972" w:type="dxa"/>
          </w:tcPr>
          <w:p w14:paraId="0B84DCFE" w14:textId="3BB3EC2F" w:rsidR="003B7484" w:rsidRPr="00F24929" w:rsidRDefault="003B7484" w:rsidP="003B7484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Following the principles against COVID-19 recommended by the Taiwan CDC is helpful.</w:t>
            </w:r>
          </w:p>
        </w:tc>
        <w:tc>
          <w:tcPr>
            <w:tcW w:w="851" w:type="dxa"/>
          </w:tcPr>
          <w:p w14:paraId="031EA257" w14:textId="44E152B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992" w:type="dxa"/>
          </w:tcPr>
          <w:p w14:paraId="4946A192" w14:textId="132F712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850" w:type="dxa"/>
          </w:tcPr>
          <w:p w14:paraId="52F71849" w14:textId="0D204D7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993" w:type="dxa"/>
            <w:gridSpan w:val="2"/>
          </w:tcPr>
          <w:p w14:paraId="40DF36E9" w14:textId="2B48B0B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567" w:type="dxa"/>
          </w:tcPr>
          <w:p w14:paraId="353945E6" w14:textId="1EAF1D5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14:paraId="1FD658E2" w14:textId="3F055E6F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992" w:type="dxa"/>
          </w:tcPr>
          <w:p w14:paraId="2791B048" w14:textId="26EBD5BF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3B7484" w:rsidRPr="00F24929" w14:paraId="1C62E478" w14:textId="1B247979" w:rsidTr="00C81608">
        <w:tc>
          <w:tcPr>
            <w:tcW w:w="2972" w:type="dxa"/>
          </w:tcPr>
          <w:p w14:paraId="6BF8AD0E" w14:textId="2FB657B0" w:rsidR="003B7484" w:rsidRPr="00F24929" w:rsidRDefault="003B7484" w:rsidP="003B7484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I am willing to receive well-established vaccines, such as influenza or pneumococcal vaccine.</w:t>
            </w:r>
          </w:p>
        </w:tc>
        <w:tc>
          <w:tcPr>
            <w:tcW w:w="851" w:type="dxa"/>
          </w:tcPr>
          <w:p w14:paraId="3E13EBB2" w14:textId="1E13C46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992" w:type="dxa"/>
          </w:tcPr>
          <w:p w14:paraId="1D45DE03" w14:textId="776151FE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850" w:type="dxa"/>
          </w:tcPr>
          <w:p w14:paraId="74692A19" w14:textId="4C049B45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993" w:type="dxa"/>
            <w:gridSpan w:val="2"/>
          </w:tcPr>
          <w:p w14:paraId="7ED90C13" w14:textId="67C582D3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567" w:type="dxa"/>
          </w:tcPr>
          <w:p w14:paraId="0E180FEB" w14:textId="1F38D3E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992" w:type="dxa"/>
          </w:tcPr>
          <w:p w14:paraId="6D2F312A" w14:textId="622663C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</w:tc>
        <w:tc>
          <w:tcPr>
            <w:tcW w:w="992" w:type="dxa"/>
          </w:tcPr>
          <w:p w14:paraId="6154DD17" w14:textId="0C46CFA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3B7484" w:rsidRPr="00F24929" w14:paraId="425806DD" w14:textId="0FB295CC" w:rsidTr="00C81608">
        <w:tc>
          <w:tcPr>
            <w:tcW w:w="2972" w:type="dxa"/>
          </w:tcPr>
          <w:p w14:paraId="18E39F18" w14:textId="4773DCE8" w:rsidR="003B7484" w:rsidRPr="00F24929" w:rsidRDefault="003B7484" w:rsidP="003B7484">
            <w:pPr>
              <w:pStyle w:val="a3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</w:rPr>
              <w:t>The COVID-19 condition is severe in Taiwan.</w:t>
            </w:r>
          </w:p>
        </w:tc>
        <w:tc>
          <w:tcPr>
            <w:tcW w:w="851" w:type="dxa"/>
          </w:tcPr>
          <w:p w14:paraId="6F5B2AD7" w14:textId="6B93632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992" w:type="dxa"/>
          </w:tcPr>
          <w:p w14:paraId="1787731E" w14:textId="1050906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850" w:type="dxa"/>
          </w:tcPr>
          <w:p w14:paraId="4C4C2894" w14:textId="75CE330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93" w:type="dxa"/>
            <w:gridSpan w:val="2"/>
          </w:tcPr>
          <w:p w14:paraId="05E70E5B" w14:textId="0288E28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567" w:type="dxa"/>
          </w:tcPr>
          <w:p w14:paraId="1EE60CE2" w14:textId="5865F04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14:paraId="2DBD480A" w14:textId="59C00BA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992" w:type="dxa"/>
          </w:tcPr>
          <w:p w14:paraId="51296FCD" w14:textId="4C7C05B0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3B7484" w:rsidRPr="00F24929" w14:paraId="3493F47E" w14:textId="3DB2EA42" w:rsidTr="00C81608">
        <w:trPr>
          <w:trHeight w:val="1045"/>
        </w:trPr>
        <w:tc>
          <w:tcPr>
            <w:tcW w:w="2972" w:type="dxa"/>
            <w:shd w:val="clear" w:color="auto" w:fill="E7E6E6" w:themeFill="background2"/>
          </w:tcPr>
          <w:p w14:paraId="460C1245" w14:textId="0FED6B38" w:rsidR="003B7484" w:rsidRPr="00F24929" w:rsidRDefault="003B7484" w:rsidP="003B7484">
            <w:pPr>
              <w:spacing w:line="72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shd w:val="clear" w:color="auto" w:fill="E7E6E6" w:themeFill="background2"/>
          </w:tcPr>
          <w:p w14:paraId="62F3AA64" w14:textId="791CF42E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38807EF9" w14:textId="28C2CA1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shd w:val="clear" w:color="auto" w:fill="E7E6E6" w:themeFill="background2"/>
          </w:tcPr>
          <w:p w14:paraId="66D07CC6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766CA281" w14:textId="674F9FB4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65 years-old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14:paraId="5A3B9169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750BB609" w14:textId="3A464D2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65 years old</w:t>
            </w:r>
          </w:p>
        </w:tc>
        <w:tc>
          <w:tcPr>
            <w:tcW w:w="992" w:type="dxa"/>
            <w:shd w:val="clear" w:color="auto" w:fill="E7E6E6" w:themeFill="background2"/>
          </w:tcPr>
          <w:p w14:paraId="13D1B734" w14:textId="288125EA" w:rsidR="003B7484" w:rsidRPr="00F24929" w:rsidRDefault="007A6658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3B7484"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B7484" w:rsidRPr="00F24929" w14:paraId="2B48F5DE" w14:textId="6F6DF578" w:rsidTr="00C81608">
        <w:trPr>
          <w:trHeight w:val="1045"/>
        </w:trPr>
        <w:tc>
          <w:tcPr>
            <w:tcW w:w="2972" w:type="dxa"/>
            <w:shd w:val="clear" w:color="auto" w:fill="E7E6E6" w:themeFill="background2"/>
          </w:tcPr>
          <w:p w14:paraId="513362B5" w14:textId="0F0F442C" w:rsidR="003B7484" w:rsidRPr="00F24929" w:rsidRDefault="003B7484" w:rsidP="003B7484">
            <w:pPr>
              <w:spacing w:line="72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ctices</w:t>
            </w:r>
          </w:p>
        </w:tc>
        <w:tc>
          <w:tcPr>
            <w:tcW w:w="5245" w:type="dxa"/>
            <w:gridSpan w:val="7"/>
            <w:shd w:val="clear" w:color="auto" w:fill="E7E6E6" w:themeFill="background2"/>
          </w:tcPr>
          <w:p w14:paraId="3CE51912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  <w:p w14:paraId="7E01EF5E" w14:textId="3BFF95F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shd w:val="clear" w:color="auto" w:fill="E7E6E6" w:themeFill="background2"/>
          </w:tcPr>
          <w:p w14:paraId="686EE38B" w14:textId="7777777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7484" w:rsidRPr="00F24929" w14:paraId="4821D870" w14:textId="011C3B85" w:rsidTr="00C81608">
        <w:tc>
          <w:tcPr>
            <w:tcW w:w="2972" w:type="dxa"/>
          </w:tcPr>
          <w:p w14:paraId="2B175E0A" w14:textId="2BE78754" w:rsidR="003B7484" w:rsidRPr="00F24929" w:rsidRDefault="003B7484" w:rsidP="003B7484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Cs w:val="24"/>
              </w:rPr>
              <w:t>I wear a mask at all time when going to crowded areas.</w:t>
            </w:r>
          </w:p>
        </w:tc>
        <w:tc>
          <w:tcPr>
            <w:tcW w:w="1843" w:type="dxa"/>
            <w:gridSpan w:val="2"/>
          </w:tcPr>
          <w:p w14:paraId="3A7F7E6C" w14:textId="2E9BBDA5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1843" w:type="dxa"/>
            <w:gridSpan w:val="3"/>
          </w:tcPr>
          <w:p w14:paraId="645E61DB" w14:textId="3E093A9D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559" w:type="dxa"/>
            <w:gridSpan w:val="2"/>
          </w:tcPr>
          <w:p w14:paraId="62BCD580" w14:textId="031A7DD1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92" w:type="dxa"/>
          </w:tcPr>
          <w:p w14:paraId="3323FFA2" w14:textId="2A403347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B7484" w:rsidRPr="00F24929" w14:paraId="55894851" w14:textId="0712CB0A" w:rsidTr="00C81608">
        <w:tc>
          <w:tcPr>
            <w:tcW w:w="2972" w:type="dxa"/>
          </w:tcPr>
          <w:p w14:paraId="55792D68" w14:textId="12C38542" w:rsidR="003B7484" w:rsidRPr="00F24929" w:rsidRDefault="003B7484" w:rsidP="003B7484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Cs w:val="24"/>
              </w:rPr>
              <w:t>I wash hand with soap and water or use hand sanitizer more frequently than before.</w:t>
            </w:r>
          </w:p>
        </w:tc>
        <w:tc>
          <w:tcPr>
            <w:tcW w:w="1843" w:type="dxa"/>
            <w:gridSpan w:val="2"/>
          </w:tcPr>
          <w:p w14:paraId="24CFDE20" w14:textId="27C72FF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843" w:type="dxa"/>
            <w:gridSpan w:val="3"/>
          </w:tcPr>
          <w:p w14:paraId="70B67FC4" w14:textId="2A597A2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559" w:type="dxa"/>
            <w:gridSpan w:val="2"/>
          </w:tcPr>
          <w:p w14:paraId="13B88607" w14:textId="45B082C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992" w:type="dxa"/>
          </w:tcPr>
          <w:p w14:paraId="7703EDCC" w14:textId="1908610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3B7484" w:rsidRPr="00F24929" w14:paraId="0160846A" w14:textId="6CC6A547" w:rsidTr="00C81608">
        <w:tc>
          <w:tcPr>
            <w:tcW w:w="2972" w:type="dxa"/>
          </w:tcPr>
          <w:p w14:paraId="0EA82B56" w14:textId="1C773B8E" w:rsidR="003B7484" w:rsidRPr="00F24929" w:rsidRDefault="003B7484" w:rsidP="003B7484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Cs w:val="24"/>
              </w:rPr>
              <w:t xml:space="preserve">I have reduced my </w:t>
            </w:r>
            <w:r w:rsidRPr="00F24929">
              <w:rPr>
                <w:rFonts w:ascii="Times New Roman" w:hAnsi="Times New Roman" w:cs="Times New Roman"/>
                <w:szCs w:val="24"/>
              </w:rPr>
              <w:lastRenderedPageBreak/>
              <w:t>visits to crowded areas.</w:t>
            </w:r>
          </w:p>
        </w:tc>
        <w:tc>
          <w:tcPr>
            <w:tcW w:w="1843" w:type="dxa"/>
            <w:gridSpan w:val="2"/>
          </w:tcPr>
          <w:p w14:paraId="649348E6" w14:textId="1F880C72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2.4</w:t>
            </w:r>
          </w:p>
        </w:tc>
        <w:tc>
          <w:tcPr>
            <w:tcW w:w="1843" w:type="dxa"/>
            <w:gridSpan w:val="3"/>
          </w:tcPr>
          <w:p w14:paraId="1FFA1241" w14:textId="1F964E96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559" w:type="dxa"/>
            <w:gridSpan w:val="2"/>
          </w:tcPr>
          <w:p w14:paraId="2B66E6F7" w14:textId="645183BE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2" w:type="dxa"/>
          </w:tcPr>
          <w:p w14:paraId="1BBF8843" w14:textId="7C9E9DCB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3B7484" w:rsidRPr="00F24929" w14:paraId="6AF79BEB" w14:textId="1DDB225F" w:rsidTr="00C81608">
        <w:tc>
          <w:tcPr>
            <w:tcW w:w="2972" w:type="dxa"/>
          </w:tcPr>
          <w:p w14:paraId="6EC4765A" w14:textId="6B480645" w:rsidR="003B7484" w:rsidRPr="00F24929" w:rsidRDefault="003B7484" w:rsidP="003B7484">
            <w:pPr>
              <w:pStyle w:val="a3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Cs w:val="24"/>
              </w:rPr>
              <w:t>I will receive the COVID-19 immunization whenever the vaccine becomes available.</w:t>
            </w:r>
          </w:p>
        </w:tc>
        <w:tc>
          <w:tcPr>
            <w:tcW w:w="1843" w:type="dxa"/>
            <w:gridSpan w:val="2"/>
          </w:tcPr>
          <w:p w14:paraId="01FD3C1B" w14:textId="4152329A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843" w:type="dxa"/>
            <w:gridSpan w:val="3"/>
          </w:tcPr>
          <w:p w14:paraId="1B7F8994" w14:textId="2637F328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1559" w:type="dxa"/>
            <w:gridSpan w:val="2"/>
          </w:tcPr>
          <w:p w14:paraId="0515EAC7" w14:textId="4B7804EC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992" w:type="dxa"/>
          </w:tcPr>
          <w:p w14:paraId="7AC25A8B" w14:textId="1B3B9C69" w:rsidR="003B7484" w:rsidRPr="00F24929" w:rsidRDefault="003B7484" w:rsidP="003B74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92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</w:tbl>
    <w:p w14:paraId="1BC03190" w14:textId="77777777" w:rsidR="00C81608" w:rsidRPr="00F24929" w:rsidRDefault="00C81608" w:rsidP="00C81608">
      <w:pPr>
        <w:rPr>
          <w:rFonts w:ascii="Times New Roman" w:hAnsi="Times New Roman" w:cs="Times New Roman"/>
          <w:szCs w:val="24"/>
        </w:rPr>
      </w:pPr>
      <w:r w:rsidRPr="00F24929">
        <w:rPr>
          <w:rFonts w:ascii="Times New Roman" w:hAnsi="Times New Roman" w:cs="Times New Roman"/>
          <w:szCs w:val="24"/>
        </w:rPr>
        <w:t xml:space="preserve">*The p value was calculated using the </w:t>
      </w:r>
      <w:r w:rsidRPr="00F24929">
        <w:rPr>
          <w:rFonts w:ascii="Times New Roman" w:eastAsia="新細明體" w:hAnsi="Times New Roman" w:cs="Times New Roman"/>
          <w:szCs w:val="24"/>
        </w:rPr>
        <w:t>chi</w:t>
      </w:r>
      <w:r w:rsidRPr="00F24929">
        <w:rPr>
          <w:rFonts w:ascii="Times New Roman" w:hAnsi="Times New Roman" w:cs="Times New Roman"/>
          <w:szCs w:val="24"/>
        </w:rPr>
        <w:t>-square test for the analysis between the younger group (&lt; 65 years old) and the elderly group (≥ 65 years old)</w:t>
      </w:r>
      <w:r w:rsidRPr="00F24929">
        <w:rPr>
          <w:rFonts w:ascii="Times New Roman" w:eastAsia="新細明體" w:hAnsi="Times New Roman" w:cs="Times New Roman"/>
          <w:szCs w:val="24"/>
        </w:rPr>
        <w:t>.</w:t>
      </w:r>
    </w:p>
    <w:p w14:paraId="373A134A" w14:textId="77777777" w:rsidR="00C81608" w:rsidRPr="00F24929" w:rsidRDefault="00C81608" w:rsidP="00C81608">
      <w:pPr>
        <w:rPr>
          <w:rFonts w:ascii="Times New Roman" w:hAnsi="Times New Roman" w:cs="Times New Roman"/>
          <w:szCs w:val="24"/>
        </w:rPr>
      </w:pPr>
      <w:r w:rsidRPr="00F24929">
        <w:rPr>
          <w:rFonts w:ascii="Times New Roman" w:hAnsi="Times New Roman" w:cs="Times New Roman"/>
        </w:rPr>
        <w:t>The p value &lt; 0.05 represents significance</w:t>
      </w:r>
    </w:p>
    <w:p w14:paraId="3825647C" w14:textId="77777777" w:rsidR="00816C36" w:rsidRPr="00F24929" w:rsidRDefault="00816C36" w:rsidP="00816C36">
      <w:pPr>
        <w:rPr>
          <w:rFonts w:ascii="Times New Roman" w:hAnsi="Times New Roman" w:cs="Times New Roman"/>
          <w:sz w:val="20"/>
          <w:szCs w:val="20"/>
        </w:rPr>
      </w:pPr>
    </w:p>
    <w:p w14:paraId="538EDE5C" w14:textId="77777777" w:rsidR="00E60F2E" w:rsidRPr="00F24929" w:rsidRDefault="00E60F2E">
      <w:pPr>
        <w:rPr>
          <w:rFonts w:ascii="Times New Roman" w:hAnsi="Times New Roman" w:cs="Times New Roman"/>
          <w:sz w:val="20"/>
          <w:szCs w:val="20"/>
        </w:rPr>
      </w:pPr>
    </w:p>
    <w:sectPr w:rsidR="00E60F2E" w:rsidRPr="00F2492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44613" w14:textId="77777777" w:rsidR="00F46D20" w:rsidRDefault="00F46D20" w:rsidP="008F5159">
      <w:r>
        <w:separator/>
      </w:r>
    </w:p>
  </w:endnote>
  <w:endnote w:type="continuationSeparator" w:id="0">
    <w:p w14:paraId="264C96C8" w14:textId="77777777" w:rsidR="00F46D20" w:rsidRDefault="00F46D20" w:rsidP="008F5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0C917" w14:textId="77777777" w:rsidR="00F46D20" w:rsidRDefault="00F46D20" w:rsidP="008F5159">
      <w:r>
        <w:separator/>
      </w:r>
    </w:p>
  </w:footnote>
  <w:footnote w:type="continuationSeparator" w:id="0">
    <w:p w14:paraId="6F53CE6C" w14:textId="77777777" w:rsidR="00F46D20" w:rsidRDefault="00F46D20" w:rsidP="008F5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57E63"/>
    <w:multiLevelType w:val="hybridMultilevel"/>
    <w:tmpl w:val="42D2F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BE00C7"/>
    <w:multiLevelType w:val="hybridMultilevel"/>
    <w:tmpl w:val="42D2F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E26358"/>
    <w:multiLevelType w:val="hybridMultilevel"/>
    <w:tmpl w:val="42D2F0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36"/>
    <w:rsid w:val="000065B6"/>
    <w:rsid w:val="000639B4"/>
    <w:rsid w:val="000A200B"/>
    <w:rsid w:val="00164A15"/>
    <w:rsid w:val="001674FC"/>
    <w:rsid w:val="00211A10"/>
    <w:rsid w:val="00213AE9"/>
    <w:rsid w:val="00227C5B"/>
    <w:rsid w:val="00292747"/>
    <w:rsid w:val="003707F9"/>
    <w:rsid w:val="003908A2"/>
    <w:rsid w:val="003B7484"/>
    <w:rsid w:val="00426A9D"/>
    <w:rsid w:val="00460AE8"/>
    <w:rsid w:val="004C3FE7"/>
    <w:rsid w:val="004E391C"/>
    <w:rsid w:val="005C0A91"/>
    <w:rsid w:val="005E5576"/>
    <w:rsid w:val="007A6658"/>
    <w:rsid w:val="007D7537"/>
    <w:rsid w:val="00816C36"/>
    <w:rsid w:val="008E2F02"/>
    <w:rsid w:val="008F5159"/>
    <w:rsid w:val="00922371"/>
    <w:rsid w:val="009242B5"/>
    <w:rsid w:val="0093293C"/>
    <w:rsid w:val="0095417B"/>
    <w:rsid w:val="00A86E30"/>
    <w:rsid w:val="00B6715C"/>
    <w:rsid w:val="00C23FE1"/>
    <w:rsid w:val="00C32474"/>
    <w:rsid w:val="00C81608"/>
    <w:rsid w:val="00CA4950"/>
    <w:rsid w:val="00CE61A7"/>
    <w:rsid w:val="00D01A6C"/>
    <w:rsid w:val="00D80F1C"/>
    <w:rsid w:val="00E60F2E"/>
    <w:rsid w:val="00F24929"/>
    <w:rsid w:val="00F46D20"/>
    <w:rsid w:val="00F54164"/>
    <w:rsid w:val="00F5768C"/>
    <w:rsid w:val="00FE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5F75F"/>
  <w15:chartTrackingRefBased/>
  <w15:docId w15:val="{7A03CC8D-1A5D-4BFD-A356-68EF0A6C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C3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6C36"/>
    <w:pPr>
      <w:ind w:leftChars="200" w:left="480"/>
    </w:pPr>
  </w:style>
  <w:style w:type="table" w:styleId="a4">
    <w:name w:val="Table Grid"/>
    <w:basedOn w:val="a1"/>
    <w:uiPriority w:val="39"/>
    <w:rsid w:val="00816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F51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F515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F51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F51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cnhuser</dc:creator>
  <cp:keywords/>
  <dc:description/>
  <cp:lastModifiedBy>Pei-yun Chen</cp:lastModifiedBy>
  <cp:revision>33</cp:revision>
  <dcterms:created xsi:type="dcterms:W3CDTF">2021-10-13T07:59:00Z</dcterms:created>
  <dcterms:modified xsi:type="dcterms:W3CDTF">2021-10-23T13:22:00Z</dcterms:modified>
</cp:coreProperties>
</file>